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9F72F" w14:textId="08267363" w:rsidR="005314B1" w:rsidRPr="00E24C1E" w:rsidRDefault="005314B1" w:rsidP="005314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24C1E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 w:rsidRPr="00E24C1E">
        <w:rPr>
          <w:rFonts w:ascii="Times New Roman" w:hAnsi="Times New Roman" w:cs="Times New Roman"/>
          <w:sz w:val="24"/>
          <w:szCs w:val="24"/>
        </w:rPr>
        <w:t xml:space="preserve"> Reference list of all studies included in the systematic review.</w:t>
      </w:r>
    </w:p>
    <w:sdt>
      <w:sdtPr>
        <w:rPr>
          <w:rFonts w:ascii="Times New Roman" w:hAnsi="Times New Roman" w:cs="Times New Roman"/>
          <w:sz w:val="24"/>
          <w:szCs w:val="24"/>
        </w:rPr>
        <w:tag w:val="MENDELEY_BIBLIOGRAPHY"/>
        <w:id w:val="775216550"/>
        <w:placeholder>
          <w:docPart w:val="DefaultPlaceholder_-1854013440"/>
        </w:placeholder>
      </w:sdtPr>
      <w:sdtContent>
        <w:p w14:paraId="2ACAD444" w14:textId="77777777" w:rsidR="00736F0C" w:rsidRPr="00E24C1E" w:rsidRDefault="00736F0C">
          <w:pPr>
            <w:autoSpaceDE w:val="0"/>
            <w:autoSpaceDN w:val="0"/>
            <w:ind w:hanging="480"/>
            <w:divId w:val="59875737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Abdul-Latiff, M. A. B., Abdul-Patah, P., Yaakop, S., &amp; Md-Zain, B. M. (2017). Aiding pest control management of long-tailed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Malaysia by using molecular markers of mitochondrial DN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IP Conference Proceeding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89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October), 020003. https://doi.org/10.1063/1.5005336</w:t>
          </w:r>
        </w:p>
        <w:p w14:paraId="423E0F84" w14:textId="77777777" w:rsidR="00736F0C" w:rsidRPr="00E24C1E" w:rsidRDefault="00736F0C">
          <w:pPr>
            <w:autoSpaceDE w:val="0"/>
            <w:autoSpaceDN w:val="0"/>
            <w:ind w:hanging="480"/>
            <w:divId w:val="8515873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Abudul-Nasir, N. S., Osman, N. A., Hashim, Z. F., Baharudin, Z., Abdullah, M. I., Isa, Z., &amp; Md-zain, B. M. (2021). Assessing perceptions and solutions to human-long tailed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conflict in the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Universit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ebangsa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alaysia campus, Bangi, Selangor, Malays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layan Nature Journal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7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187–197.</w:t>
          </w:r>
        </w:p>
        <w:p w14:paraId="61E61A7C" w14:textId="77777777" w:rsidR="00736F0C" w:rsidRPr="00E24C1E" w:rsidRDefault="00736F0C">
          <w:pPr>
            <w:autoSpaceDE w:val="0"/>
            <w:autoSpaceDN w:val="0"/>
            <w:ind w:hanging="480"/>
            <w:divId w:val="37389224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Alami, A. El, &amp; Chai, A. (2014). Distribution of the endangered Barbary macaque and human‐macaque interaction in the tourist region of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Ouzoud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Central High Atlas of Morocco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frican Journal of Ec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375–377.</w:t>
          </w:r>
        </w:p>
        <w:p w14:paraId="5392F797" w14:textId="77777777" w:rsidR="00736F0C" w:rsidRPr="00E24C1E" w:rsidRDefault="00736F0C">
          <w:pPr>
            <w:autoSpaceDE w:val="0"/>
            <w:autoSpaceDN w:val="0"/>
            <w:ind w:hanging="480"/>
            <w:divId w:val="133787667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Amir, A., Shahari, S., Liew, J. W. K., de Silva, J. R., Khan, M. B., Lai, M. Y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nounou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G., Abdullah, M. L., Gani, M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ovi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-Ryan, J. J., &amp; Lau, Y. L. (2020). Natural Plasmodium infection in wild macaques of three states in peninsular Malays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Acta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Tropic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1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June), 1–6. https://doi.org/10.1016/j.actatropica.2020.105596</w:t>
          </w:r>
        </w:p>
        <w:p w14:paraId="48312EF3" w14:textId="77777777" w:rsidR="00736F0C" w:rsidRPr="00E24C1E" w:rsidRDefault="00736F0C">
          <w:pPr>
            <w:autoSpaceDE w:val="0"/>
            <w:autoSpaceDN w:val="0"/>
            <w:ind w:hanging="480"/>
            <w:divId w:val="172355987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Anand, S., Binoy, V. V., &amp; Radhakrishna, S. (2018). The monkey is not always a God: Attitudinal differences toward crop-raiding macaques and why it matters for conflict mitigation.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bio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6), 711–720. https://doi.org/10.1007/s13280-017-1008-5</w:t>
          </w:r>
        </w:p>
        <w:p w14:paraId="21E30AFA" w14:textId="77777777" w:rsidR="00736F0C" w:rsidRPr="00E24C1E" w:rsidRDefault="00736F0C">
          <w:pPr>
            <w:autoSpaceDE w:val="0"/>
            <w:autoSpaceDN w:val="0"/>
            <w:ind w:hanging="480"/>
            <w:divId w:val="859584401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Anand, S., &amp; Radhakrishna, S. (2020). Is human–rhesus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mulat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conflict in India a case of human–human conflict?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bio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0), 1685–1696. https://doi.org/10.1007/s13280-020-01324-w</w:t>
          </w:r>
        </w:p>
        <w:p w14:paraId="1E28E579" w14:textId="77777777" w:rsidR="00736F0C" w:rsidRPr="00E24C1E" w:rsidRDefault="00736F0C">
          <w:pPr>
            <w:autoSpaceDE w:val="0"/>
            <w:autoSpaceDN w:val="0"/>
            <w:ind w:hanging="480"/>
            <w:divId w:val="142614926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Anand, S., Vaidyanathan, S., &amp; Radhakrishna, S. (2021). The role of landscape structure in primate crop feeding: Insights from rhesus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mulat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Northern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International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5), 764–780. https://doi.org/10.1007/s10764-021-00238-y</w:t>
          </w:r>
        </w:p>
        <w:p w14:paraId="21F825D4" w14:textId="77777777" w:rsidR="00736F0C" w:rsidRPr="00E24C1E" w:rsidRDefault="00736F0C">
          <w:pPr>
            <w:autoSpaceDE w:val="0"/>
            <w:autoSpaceDN w:val="0"/>
            <w:ind w:hanging="480"/>
            <w:divId w:val="518810611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Anderson, C. J., Van De Kerk, M., Pine, W. E., Hostetler, M. E., Heard, D. J., &amp; Johnson, S. A. (2019). Population </w:t>
          </w:r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estimate</w:t>
          </w:r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nd management options for introduced rhesus macaqu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The Journal of Wildlife Management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8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295–303. https://doi.org/10.1002/jwmg.21588</w:t>
          </w:r>
        </w:p>
        <w:p w14:paraId="47D00BCF" w14:textId="77777777" w:rsidR="00736F0C" w:rsidRPr="00E24C1E" w:rsidRDefault="00736F0C">
          <w:pPr>
            <w:autoSpaceDE w:val="0"/>
            <w:autoSpaceDN w:val="0"/>
            <w:ind w:hanging="480"/>
            <w:divId w:val="213667499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Balasubramaniam, K. N., Kaburu, S. S. K., Marty, P. R., Beisner, B. A., Bliss-Moreau, E., Arlet, M. E., Ruppert, N., Ismail, A., Anuar Mohd Sah, S., Mohan, L., Rattan, S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odandaramaiah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U., &amp; McCowan, B. (2021). Implementing social network analysis to understand the socioecology of wildlife co-occurrence and joint interactions with humans in anthropogenic environment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Animal Ec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9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2), 2819–2833. https://doi.org/10.1111/1365-2656.13584</w:t>
          </w:r>
        </w:p>
        <w:p w14:paraId="1361DD38" w14:textId="77777777" w:rsidR="00736F0C" w:rsidRPr="00E24C1E" w:rsidRDefault="00736F0C">
          <w:pPr>
            <w:autoSpaceDE w:val="0"/>
            <w:autoSpaceDN w:val="0"/>
            <w:ind w:hanging="480"/>
            <w:divId w:val="950014439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Balasubramaniam, K. N., Marty, P. R., Arlet, M. E., Beisner, B. A., Kaburu, S. S. K., Bliss-Moreau, E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odandaramaiah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U., &amp; McCowan, B. (2020). Impact of anthropogenic factors 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on affiliative behaviors among bonnet macaqu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erican Journal of Physical Anthrop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7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4), 704–717. https://doi.org/10.1002/ajpa.24013</w:t>
          </w:r>
        </w:p>
        <w:p w14:paraId="2C7058BB" w14:textId="77777777" w:rsidR="00736F0C" w:rsidRPr="00E24C1E" w:rsidRDefault="00736F0C">
          <w:pPr>
            <w:autoSpaceDE w:val="0"/>
            <w:autoSpaceDN w:val="0"/>
            <w:ind w:hanging="480"/>
            <w:divId w:val="140726024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Baral, K., Sharma, H. P., Kunwar, R., Morley, C., Aryal, A., Rimal, B., &amp; Ji, W. (2021). Human wildlife conflict and impacts on livelihood: A study in community forestry system in mid-hills of Nepal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Sustainability (Switzerland)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3). https://doi.org/10.3390/su132313170</w:t>
          </w:r>
        </w:p>
        <w:p w14:paraId="6D08B7ED" w14:textId="77777777" w:rsidR="00736F0C" w:rsidRPr="00E24C1E" w:rsidRDefault="00736F0C">
          <w:pPr>
            <w:autoSpaceDE w:val="0"/>
            <w:autoSpaceDN w:val="0"/>
            <w:ind w:hanging="480"/>
            <w:divId w:val="1441684523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ashy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, Sharma, S., Koirala, N., Shrestha, N., Aryal, N., Yadav, B. P., &amp; Shrestha, S. (2022). Crop raiding and livestock predation by wildlife in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haptad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National Park, Nepal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Threatened Tax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1), 22156–22163.</w:t>
          </w:r>
        </w:p>
        <w:p w14:paraId="0284EF92" w14:textId="77777777" w:rsidR="00736F0C" w:rsidRPr="00E24C1E" w:rsidRDefault="00736F0C">
          <w:pPr>
            <w:autoSpaceDE w:val="0"/>
            <w:autoSpaceDN w:val="0"/>
            <w:ind w:hanging="480"/>
            <w:divId w:val="27171533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Beisner, B. A., Balasubramaniam, K. N., Fernandez, K., Heagerty, A., Seil, S. K., Atwill, E. R., Gupta, B. K., Tyagi, P. C., Chauhan, N. P. S., Bonal, B. S., Sinha, P. R., &amp; McCowan, B. (2016). Prevalence of enteric bacterial parasites with respect to anthropogenic factors among commensal rhesus macaques in Dehradun,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4), 459–469. https://doi.org/10.1007/s10329-016-0534-2</w:t>
          </w:r>
        </w:p>
        <w:p w14:paraId="40E759E1" w14:textId="77777777" w:rsidR="00736F0C" w:rsidRPr="00E24C1E" w:rsidRDefault="00736F0C">
          <w:pPr>
            <w:autoSpaceDE w:val="0"/>
            <w:autoSpaceDN w:val="0"/>
            <w:ind w:hanging="480"/>
            <w:divId w:val="189611408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Beisner, B. A., Heagerty, A., Seil, S. K., Balasubramaniam, K. N., Atwill, E. R., Gupta, B. K., Tyagi, P. C., Chauhan, N. P. S., Bonal, B. S., Sinha, P. R., &amp; McCowan, B. (2015). Human-wildlife conflict: Proximate predictors of aggression between humans and rhesus macaques in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erican Journal of Physical Anthrop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56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286–294. https://doi.org/10.1002/ajpa.22649</w:t>
          </w:r>
        </w:p>
        <w:p w14:paraId="066FDC2B" w14:textId="77777777" w:rsidR="00736F0C" w:rsidRPr="00E24C1E" w:rsidRDefault="00736F0C">
          <w:pPr>
            <w:autoSpaceDE w:val="0"/>
            <w:autoSpaceDN w:val="0"/>
            <w:ind w:hanging="480"/>
            <w:divId w:val="738291141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Bhandari, A., Joshi, R., Thapa, M. S., Sharma, R. P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auniyar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 K. (2022). Land cover change and its impact in crop yield: A case study from Western Nepal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Scientific World Journal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02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1–9. https://doi.org/10.1155/2022/5129423</w:t>
          </w:r>
        </w:p>
        <w:p w14:paraId="0C5E166C" w14:textId="77777777" w:rsidR="00736F0C" w:rsidRPr="00E24C1E" w:rsidRDefault="00736F0C">
          <w:pPr>
            <w:autoSpaceDE w:val="0"/>
            <w:autoSpaceDN w:val="0"/>
            <w:ind w:hanging="480"/>
            <w:divId w:val="928544189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oonkuso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D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anyathitisere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P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hongyu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Jangsuw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N. (2018). Population and behavior surveys of long-tailed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the old town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Lopbur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province.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OnLine</w:t>
          </w:r>
          <w:proofErr w:type="spellEnd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Journal of Biological Scienc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8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226–236. https://doi.org/10.3844/ojbsci.2018.226.236</w:t>
          </w:r>
        </w:p>
        <w:p w14:paraId="108ED493" w14:textId="77777777" w:rsidR="00736F0C" w:rsidRPr="00E24C1E" w:rsidRDefault="00736F0C">
          <w:pPr>
            <w:autoSpaceDE w:val="0"/>
            <w:autoSpaceDN w:val="0"/>
            <w:ind w:hanging="480"/>
            <w:divId w:val="189688255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oumenir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, Hornick, J. L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aminiau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B., Daube, G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rotcorn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F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Iguer-Ouad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oul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. (2022). First descriptive analysis of the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faec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icrobiota of wild and anthropized barbary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sylvanu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the region of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ejai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ortheast Alger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Bi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. https://doi.org/10.3390/biology11020187</w:t>
          </w:r>
        </w:p>
        <w:p w14:paraId="527DCCBD" w14:textId="77777777" w:rsidR="00736F0C" w:rsidRPr="00E24C1E" w:rsidRDefault="00736F0C">
          <w:pPr>
            <w:autoSpaceDE w:val="0"/>
            <w:autoSpaceDN w:val="0"/>
            <w:ind w:hanging="480"/>
            <w:divId w:val="2110277576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Cabral, S. J., Prasad, T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eeyagod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T. P., Weerakkody, S. N., Nadarajah, A., &amp; Rudran, R. (2018). Investigating Sri Lanka’s human-monkey conflict and developing a strategy to mitigate the problem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Threatened Tax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11391–11398. https://doi.org/10.11609/JOTT.3657.10.3.11391-11398</w:t>
          </w:r>
        </w:p>
        <w:p w14:paraId="3F24577C" w14:textId="77777777" w:rsidR="00736F0C" w:rsidRPr="00E24C1E" w:rsidRDefault="00736F0C">
          <w:pPr>
            <w:autoSpaceDE w:val="0"/>
            <w:autoSpaceDN w:val="0"/>
            <w:ind w:hanging="480"/>
            <w:divId w:val="1800368889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Carne, C., Semple, S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acLarno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ajolo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B., &amp; Maréchal, L. (2017). Implications of tourist–macaque interactions for disease transmission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coHealth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4), 704–717. https://doi.org/10.1007/s10393-017-1284-3</w:t>
          </w:r>
        </w:p>
        <w:p w14:paraId="703D0E4E" w14:textId="77777777" w:rsidR="00736F0C" w:rsidRPr="00E24C1E" w:rsidRDefault="00736F0C">
          <w:pPr>
            <w:autoSpaceDE w:val="0"/>
            <w:autoSpaceDN w:val="0"/>
            <w:ind w:hanging="480"/>
            <w:divId w:val="160330121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Chen, M., Tan, A. D. J., Quek, W. L., &amp; Chahed, H. (2022). A proposal for a technology-assisted approach to wildlife management in Singapore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acific Conservation Bi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1–16. https://doi.org/10.1071/PC21055</w:t>
          </w:r>
        </w:p>
        <w:p w14:paraId="715AB381" w14:textId="01E9C447" w:rsidR="00736F0C" w:rsidRPr="00E24C1E" w:rsidRDefault="00736F0C">
          <w:pPr>
            <w:autoSpaceDE w:val="0"/>
            <w:autoSpaceDN w:val="0"/>
            <w:ind w:hanging="480"/>
            <w:divId w:val="814688481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Chijiiw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, &amp; Nishimura, A. (2021). Effects of vegetation structure on the habitat utilization of free-ranging </w:t>
          </w:r>
          <w:r w:rsidR="00A80D8E" w:rsidRPr="00E24C1E">
            <w:rPr>
              <w:rFonts w:ascii="Times New Roman" w:eastAsia="Times New Roman" w:hAnsi="Times New Roman" w:cs="Times New Roman"/>
              <w:sz w:val="24"/>
              <w:szCs w:val="24"/>
            </w:rPr>
            <w:t>Japanes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acaques (</w:t>
          </w:r>
          <w:r w:rsidR="00A80D8E"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uscat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a coniferous plantation are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mmal Stud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6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143–152. https://doi.org/10.3106/ms2020-0069</w:t>
          </w:r>
        </w:p>
        <w:p w14:paraId="3FA54EBB" w14:textId="77777777" w:rsidR="00736F0C" w:rsidRPr="00E24C1E" w:rsidRDefault="00736F0C">
          <w:pPr>
            <w:autoSpaceDE w:val="0"/>
            <w:autoSpaceDN w:val="0"/>
            <w:ind w:hanging="480"/>
            <w:divId w:val="163998810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Cui, Q., Ren, Y., &amp; Xu, H. (2021). The escalating effects of wildlife tourism on human–wildlife conflict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nimal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5), 1–16. https://doi.org/10.3390/ani11051378</w:t>
          </w:r>
        </w:p>
        <w:p w14:paraId="43CA20F1" w14:textId="77777777" w:rsidR="00736F0C" w:rsidRPr="00E24C1E" w:rsidRDefault="00736F0C">
          <w:pPr>
            <w:autoSpaceDE w:val="0"/>
            <w:autoSpaceDN w:val="0"/>
            <w:ind w:hanging="480"/>
            <w:divId w:val="191643237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Dittus, W. P. J. J., Gunathilake, S., &amp; Felder, M. (2019). Assessing public perceptions and solutions to human-monkey conflict from 50 years in Sri Lank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Folia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ologic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9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89–108. https://doi.org/10.1159/000496025</w:t>
          </w:r>
        </w:p>
        <w:p w14:paraId="3C5EA28E" w14:textId="0B058B7F" w:rsidR="00736F0C" w:rsidRPr="00E24C1E" w:rsidRDefault="00736F0C">
          <w:pPr>
            <w:autoSpaceDE w:val="0"/>
            <w:autoSpaceDN w:val="0"/>
            <w:ind w:hanging="480"/>
            <w:divId w:val="1416972759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zulhelm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 N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uriyant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, &amp; Manickam, S. (2019). Population, </w:t>
          </w:r>
          <w:proofErr w:type="spellStart"/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ehaviour</w:t>
          </w:r>
          <w:proofErr w:type="spellEnd"/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nd conservation status of long-tailed macaque, </w:t>
          </w:r>
          <w:r w:rsid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nd southern pig-tailed macaque, </w:t>
          </w:r>
          <w:r w:rsid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nemestrin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in paya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akau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park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erak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="00A80D8E"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alaysi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Animal and Plant Scienc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611–618.</w:t>
          </w:r>
        </w:p>
        <w:p w14:paraId="158EF5BC" w14:textId="22B9446E" w:rsidR="00736F0C" w:rsidRPr="00E24C1E" w:rsidRDefault="00736F0C">
          <w:pPr>
            <w:autoSpaceDE w:val="0"/>
            <w:autoSpaceDN w:val="0"/>
            <w:ind w:hanging="480"/>
            <w:divId w:val="155461095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Enari, H. S., &amp; Enari, H. (2021). Reasons for the dissatisfaction of residents with the recent reduction in the amount of crop damage by </w:t>
          </w:r>
          <w:r w:rsidR="00A80D8E" w:rsidRPr="00E24C1E">
            <w:rPr>
              <w:rFonts w:ascii="Times New Roman" w:eastAsia="Times New Roman" w:hAnsi="Times New Roman" w:cs="Times New Roman"/>
              <w:sz w:val="24"/>
              <w:szCs w:val="24"/>
            </w:rPr>
            <w:t>Japanes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acaques-a case study in a typical depopulating prefecture in northern </w:t>
          </w:r>
          <w:r w:rsidR="00A80D8E" w:rsidRPr="00E24C1E">
            <w:rPr>
              <w:rFonts w:ascii="Times New Roman" w:eastAsia="Times New Roman" w:hAnsi="Times New Roman" w:cs="Times New Roman"/>
              <w:sz w:val="24"/>
              <w:szCs w:val="24"/>
            </w:rPr>
            <w:t>Japan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mmal Stud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6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153–160. https://doi.org/10.3106/ms2020-0060</w:t>
          </w:r>
        </w:p>
        <w:p w14:paraId="2875E01A" w14:textId="77777777" w:rsidR="00736F0C" w:rsidRPr="00E24C1E" w:rsidRDefault="00736F0C">
          <w:pPr>
            <w:autoSpaceDE w:val="0"/>
            <w:autoSpaceDN w:val="0"/>
            <w:ind w:hanging="480"/>
            <w:divId w:val="93756203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Enari, H., &amp; Sakamaki–Enari, H. (2013). Resource use of Japanese macaques in heavy snowfall areas: Implications for habitat management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259–269. https://doi.org/10.1007/s10329-013-0343-9</w:t>
          </w:r>
        </w:p>
        <w:p w14:paraId="4D22FEC4" w14:textId="77777777" w:rsidR="00736F0C" w:rsidRPr="00E24C1E" w:rsidRDefault="00736F0C">
          <w:pPr>
            <w:autoSpaceDE w:val="0"/>
            <w:autoSpaceDN w:val="0"/>
            <w:ind w:hanging="480"/>
            <w:divId w:val="57385431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Fernando, S. U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Udagam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P. V., &amp; Fernando, S. P. (2022). Effect of urbanization on zoonotic gastrointestinal parasite prevalence in endemic toque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sinic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from different climatic zones in Sri Lank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International Journal for Parasitology: Parasites and Wildlif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December 2021), 100–109. https://doi.org/10.1016/j.ijppaw.2021.12.007</w:t>
          </w:r>
        </w:p>
        <w:p w14:paraId="52947D51" w14:textId="77777777" w:rsidR="00736F0C" w:rsidRPr="00E24C1E" w:rsidRDefault="00736F0C">
          <w:pPr>
            <w:autoSpaceDE w:val="0"/>
            <w:autoSpaceDN w:val="0"/>
            <w:ind w:hanging="480"/>
            <w:divId w:val="841359573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Gamalo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L. E., Baril, J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imalibot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J., Asis, A., Anas, B., Puna, N., &amp; Paller, V. G. (2019). Nuisance behaviors of macaques in Puerto Princesa Subterranean River National Park, Palawan, Philippin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Threatened Tax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13287–13294. https://doi.org/10.11609/jott.4702.11.3.13287-13294</w:t>
          </w:r>
        </w:p>
        <w:p w14:paraId="25987DA5" w14:textId="77777777" w:rsidR="00736F0C" w:rsidRPr="00E24C1E" w:rsidRDefault="00736F0C">
          <w:pPr>
            <w:autoSpaceDE w:val="0"/>
            <w:autoSpaceDN w:val="0"/>
            <w:ind w:hanging="480"/>
            <w:divId w:val="181169727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Gangadharan, A., Vaidyanathan, S., &amp; St. Clair, C. C. (2016). Categorizing species by niche characteristics can clarify conservation planning in </w:t>
          </w:r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apidly-developing</w:t>
          </w:r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landscap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nimal Conservation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5), 451–461. https://doi.org/10.1111/acv.12262</w:t>
          </w:r>
        </w:p>
        <w:p w14:paraId="6618E806" w14:textId="77777777" w:rsidR="00736F0C" w:rsidRPr="00E24C1E" w:rsidRDefault="00736F0C">
          <w:pPr>
            <w:autoSpaceDE w:val="0"/>
            <w:autoSpaceDN w:val="0"/>
            <w:ind w:hanging="480"/>
            <w:divId w:val="5192699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Ganguly, I., &amp; Chauhan, N. S. (2019). How perception of local people towards rhesus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mulat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can influence on decision-making of human-macaque conflict mitigation?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Wildlif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52–62. https://doi.org/10.22120/jwb.2019.106831.1065</w:t>
          </w:r>
        </w:p>
        <w:p w14:paraId="648A1A26" w14:textId="77777777" w:rsidR="00736F0C" w:rsidRPr="00E24C1E" w:rsidRDefault="00736F0C">
          <w:pPr>
            <w:autoSpaceDE w:val="0"/>
            <w:autoSpaceDN w:val="0"/>
            <w:ind w:hanging="480"/>
            <w:divId w:val="13784649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Ganguly, I., Chauhan, N. S., &amp; Verma, P. (2018). Assessment of Human-Macaque Conflict and Possible Mitigation Strategies in and Around Asola-Bhatti Wildlife Sanctuary, Delhi NCR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Environment &amp; Ec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6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823–827.</w:t>
          </w:r>
        </w:p>
        <w:p w14:paraId="211A1A32" w14:textId="77777777" w:rsidR="00736F0C" w:rsidRPr="00E24C1E" w:rsidRDefault="00736F0C">
          <w:pPr>
            <w:autoSpaceDE w:val="0"/>
            <w:autoSpaceDN w:val="0"/>
            <w:ind w:hanging="480"/>
            <w:divId w:val="204979387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Ghosh, A., Thakur, M., Singh, S. K., Sharma, L. K., &amp; Chandra, K. (2020). Gut microbiota suggests dependency of Arunachal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unzal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on anthropogenic food in Western Arunachal Pradesh, Northeastern India: Preliminary finding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Global Ecology and Conservation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e01030. https://doi.org/10.1016/j.gecco.2020.e01030</w:t>
          </w:r>
        </w:p>
        <w:p w14:paraId="016BA358" w14:textId="77777777" w:rsidR="00736F0C" w:rsidRPr="00E24C1E" w:rsidRDefault="00736F0C">
          <w:pPr>
            <w:autoSpaceDE w:val="0"/>
            <w:autoSpaceDN w:val="0"/>
            <w:ind w:hanging="480"/>
            <w:divId w:val="319165106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Gumert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 D., Hamada, Y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alaivijitnond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 (2013). Human activity negatively affects stone tool-using Burmese long-tailed macaques 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ure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in Laem Son National Park, Thailand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Oryx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4), 535–543. https://doi.org/10.1017/S0030605312000130</w:t>
          </w:r>
        </w:p>
        <w:p w14:paraId="19661CC5" w14:textId="77777777" w:rsidR="00736F0C" w:rsidRPr="00E24C1E" w:rsidRDefault="00736F0C">
          <w:pPr>
            <w:autoSpaceDE w:val="0"/>
            <w:autoSpaceDN w:val="0"/>
            <w:ind w:hanging="480"/>
            <w:divId w:val="99098499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Hardwick, J. L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risto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. E. C., Martin, T. E., Tosh, D. G., Mustari, A. H., &amp; Abernethy, K. E. (2017). Community perceptions of the </w:t>
          </w:r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crop-feeding</w:t>
          </w:r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Buton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ochreata</w:t>
          </w:r>
          <w:proofErr w:type="spellEnd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brunnescen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: an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ethnoprimatologic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study on Buton Island, Sulawesi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International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8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6), 1102–1119. https://doi.org/10.1007/s10764-017-9999-0</w:t>
          </w:r>
        </w:p>
        <w:p w14:paraId="7D6A7513" w14:textId="77777777" w:rsidR="00736F0C" w:rsidRPr="00E24C1E" w:rsidRDefault="00736F0C">
          <w:pPr>
            <w:autoSpaceDE w:val="0"/>
            <w:autoSpaceDN w:val="0"/>
            <w:ind w:hanging="480"/>
            <w:divId w:val="16555968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Holzner, A., Ruppert, N., Swat, F., Schmidt, M., Weiß, B. M., Villa, G., Mansor, A., Mohd Sah, S. A., Engelhardt, A., Kühl, H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Widdig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 (2019). Macaques can contribute to greener practices in oil palm plantations when used as biological pest control. In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Current Bi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(Vol. 29, Issue 20, pp. R1066–R1067). Elsevier. https://doi.org/10.1016/j.cub.2019.09.011</w:t>
          </w:r>
        </w:p>
        <w:p w14:paraId="781A587E" w14:textId="77777777" w:rsidR="00736F0C" w:rsidRPr="00E24C1E" w:rsidRDefault="00736F0C">
          <w:pPr>
            <w:autoSpaceDE w:val="0"/>
            <w:autoSpaceDN w:val="0"/>
            <w:ind w:hanging="480"/>
            <w:divId w:val="131113463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Honda, T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Yamabat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., Iijima, H., &amp; Uchida, K. (2019). Sensitization to human decreases human-wildlife conflict: empirical and simulation study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uropean Journal of Wildlife Research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5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71). https://doi.org/10.1007/s10344-019-1309-z</w:t>
          </w:r>
        </w:p>
        <w:p w14:paraId="25C1C24D" w14:textId="77777777" w:rsidR="00736F0C" w:rsidRPr="00E24C1E" w:rsidRDefault="00736F0C">
          <w:pPr>
            <w:autoSpaceDE w:val="0"/>
            <w:autoSpaceDN w:val="0"/>
            <w:ind w:hanging="480"/>
            <w:divId w:val="1519999227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Huang, C., Li, X. Y., Shi, L. J., &amp; Jiang, X. L. (2018). Patterns of human-wildlife conflict and compensation practices around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axuesh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Nature Reserve, Chin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Zoological Research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6), 406–412. https://doi.org/10.24272/j.issn.2095-8137.2018.056</w:t>
          </w:r>
        </w:p>
        <w:p w14:paraId="1547C670" w14:textId="77777777" w:rsidR="00736F0C" w:rsidRPr="00E24C1E" w:rsidRDefault="00736F0C">
          <w:pPr>
            <w:autoSpaceDE w:val="0"/>
            <w:autoSpaceDN w:val="0"/>
            <w:ind w:hanging="480"/>
            <w:divId w:val="778571671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Ilham, K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izald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Nurdin, J., &amp; Tsuji, Y. (2017). Status of urban populations of the long-tailed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West Sumatra, Indones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8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295–305. https://doi.org/10.1007/s10329-016-0588-1</w:t>
          </w:r>
        </w:p>
        <w:p w14:paraId="7D946E95" w14:textId="77777777" w:rsidR="00736F0C" w:rsidRPr="00E24C1E" w:rsidRDefault="00736F0C">
          <w:pPr>
            <w:autoSpaceDE w:val="0"/>
            <w:autoSpaceDN w:val="0"/>
            <w:ind w:hanging="480"/>
            <w:divId w:val="33326050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Ilham, K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izald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Nurdin, J., &amp; Tsuji, Y. (2018). Effect of provisioning on the temporal variation in the activity budget of urban long-tailed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West Sumatra, Indones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Folia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ologic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8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5), 347–356. https://doi.org/10.1159/000491790</w:t>
          </w:r>
        </w:p>
        <w:p w14:paraId="4263374D" w14:textId="77777777" w:rsidR="00736F0C" w:rsidRPr="00E24C1E" w:rsidRDefault="00736F0C">
          <w:pPr>
            <w:autoSpaceDE w:val="0"/>
            <w:autoSpaceDN w:val="0"/>
            <w:ind w:hanging="480"/>
            <w:divId w:val="198666742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Islam, A., Hossain, M. E., Haider, N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ost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 K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ukharje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 K., Ferdous, J., Miah, M., Rahman, M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aszak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P., Rahman, M. Z., &amp; Epstein, J. H. (2020). Molecular characterization of group A rotavirus from rhesus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mulat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at human–wildlife interfaces in Bangladesh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Transboundary and Emerging Diseas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956–966. https://doi.org/10.1111/tbed.13431</w:t>
          </w:r>
        </w:p>
        <w:p w14:paraId="734D5179" w14:textId="77777777" w:rsidR="00736F0C" w:rsidRPr="00E24C1E" w:rsidRDefault="00736F0C">
          <w:pPr>
            <w:autoSpaceDE w:val="0"/>
            <w:autoSpaceDN w:val="0"/>
            <w:ind w:hanging="480"/>
            <w:divId w:val="287854691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Jeganathan, P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udapp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D., Raman, T. R. S., &amp; Kumar, M. (2019). Understanding perceptions of people towards Lion-Tailed macaques in a fragmented landscape of the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Anamala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Hills, Western Ghats,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 Conservation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January), 11.</w:t>
          </w:r>
        </w:p>
        <w:p w14:paraId="783B7A40" w14:textId="77777777" w:rsidR="00736F0C" w:rsidRPr="00E24C1E" w:rsidRDefault="00736F0C">
          <w:pPr>
            <w:autoSpaceDE w:val="0"/>
            <w:autoSpaceDN w:val="0"/>
            <w:ind w:hanging="480"/>
            <w:divId w:val="16825548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Ji, Y., Wei, X., Liu, F., Li, D., &amp; Li, J. (2022). Spatial-temporal patterns of human-wildlife conflicts under coupled impact of natural and anthropogenic factors in Mt.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Gaoligong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western Yunnan, Chin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Global Ecology and Conservation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August), e02329. https://doi.org/10.1016/j.gecco.2022.e02329</w:t>
          </w:r>
        </w:p>
        <w:p w14:paraId="1CCDEDA7" w14:textId="77777777" w:rsidR="00736F0C" w:rsidRPr="00E24C1E" w:rsidRDefault="00736F0C">
          <w:pPr>
            <w:autoSpaceDE w:val="0"/>
            <w:autoSpaceDN w:val="0"/>
            <w:ind w:hanging="480"/>
            <w:divId w:val="22815590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Jia, R., Wen, X., Guo, Y., Xiao, L., Feng, Y., &amp; Li, N. (2022). Decline in cryptosporidium infection in free-ranging rhesus monkeys in a park after public health intervention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rontiers in Cellular and Infection Microbi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July), 1–7. https://doi.org/10.3389/fcimb.2022.901766</w:t>
          </w:r>
        </w:p>
        <w:p w14:paraId="2322D1A6" w14:textId="77777777" w:rsidR="00736F0C" w:rsidRPr="00E24C1E" w:rsidRDefault="00736F0C">
          <w:pPr>
            <w:autoSpaceDE w:val="0"/>
            <w:autoSpaceDN w:val="0"/>
            <w:ind w:hanging="480"/>
            <w:divId w:val="172255529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Kalam, T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uttaveeraswamy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T. A., Srivastava, R. K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uyravaud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J. P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avidar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P. (2020). Spatial aggregation and specificity of incidents with wildlife make tea plantations in southern India potential buffers with protected area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Threatened Tax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1), 16478–16493. https://doi.org/10.11609/jott.5590.12.11.16478-16493</w:t>
          </w:r>
        </w:p>
        <w:p w14:paraId="09D186B4" w14:textId="77777777" w:rsidR="00736F0C" w:rsidRPr="00E24C1E" w:rsidRDefault="00736F0C">
          <w:pPr>
            <w:autoSpaceDE w:val="0"/>
            <w:autoSpaceDN w:val="0"/>
            <w:ind w:hanging="480"/>
            <w:divId w:val="113124164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Karanth, K. K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udalkar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 (2017). History, location, and species matter: Insights for human–wildlife conflict mitigation from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Human Dimensions of Wildlif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4), 331–346. https://doi.org/10.1080/10871209.2017.1334106</w:t>
          </w:r>
        </w:p>
        <w:p w14:paraId="4629601C" w14:textId="77777777" w:rsidR="00736F0C" w:rsidRPr="00E24C1E" w:rsidRDefault="00736F0C">
          <w:pPr>
            <w:autoSpaceDE w:val="0"/>
            <w:autoSpaceDN w:val="0"/>
            <w:ind w:hanging="480"/>
            <w:divId w:val="2109038535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legarth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 R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Hollocher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H., Jones-Engel, L., Shaw, E., Lee, B. P. Y. H., Feeney, T., Holmes, D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Lague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D., &amp; Fuentes, A. (2017). Urban primate ranging patterns: GPS-collar deployments for 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nd 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.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sylvanu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erican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7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5), 1–17. https://doi.org/10.1002/ajp.22633</w:t>
          </w:r>
        </w:p>
        <w:p w14:paraId="3C58FF45" w14:textId="77777777" w:rsidR="00736F0C" w:rsidRPr="00E24C1E" w:rsidRDefault="00736F0C">
          <w:pPr>
            <w:autoSpaceDE w:val="0"/>
            <w:autoSpaceDN w:val="0"/>
            <w:ind w:hanging="480"/>
            <w:divId w:val="178653445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Knight, J. (2017). Wildlife tourism as crop protection? Double-goal provisioning and the transvaluation of the macaque in postwar Japan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Human–Wildlife Interaction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217–230.</w:t>
          </w:r>
        </w:p>
        <w:p w14:paraId="3D45BF87" w14:textId="77777777" w:rsidR="00736F0C" w:rsidRPr="00E24C1E" w:rsidRDefault="00736F0C">
          <w:pPr>
            <w:autoSpaceDE w:val="0"/>
            <w:autoSpaceDN w:val="0"/>
            <w:ind w:hanging="480"/>
            <w:divId w:val="145609523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Koirala, S., Baral, S., Garber, P. A., Basnet, H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atuw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H. B., Gurung, S., Rai, D., Gaire, R., Sharma, B., Pun, T., &amp; Li, M. (2022). Identifying the environmental and anthropogenic causes, distribution, and intensity of human rhesus macaque conflict in Nepal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Environmental Management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16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May), 115276. https://doi.org/10.1016/j.jenvman.2022.115276</w:t>
          </w:r>
        </w:p>
        <w:p w14:paraId="37D16021" w14:textId="77777777" w:rsidR="00736F0C" w:rsidRPr="00E24C1E" w:rsidRDefault="00736F0C">
          <w:pPr>
            <w:autoSpaceDE w:val="0"/>
            <w:autoSpaceDN w:val="0"/>
            <w:ind w:hanging="480"/>
            <w:divId w:val="17068625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Koirala, S., Garber, P. A., Somasundaram, D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atuw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H. B., Ren, B., Huang, C., &amp; Li, M. (2021). Factors affecting the crop raiding behavior of wild rhesus macaques in Nepal: Implications for wildlife management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Environmental Management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9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February), 113331. https://doi.org/10.1016/j.jenvman.2021.113331</w:t>
          </w:r>
        </w:p>
        <w:p w14:paraId="7661B3C4" w14:textId="77777777" w:rsidR="00736F0C" w:rsidRPr="00E24C1E" w:rsidRDefault="00736F0C">
          <w:pPr>
            <w:autoSpaceDE w:val="0"/>
            <w:autoSpaceDN w:val="0"/>
            <w:ind w:hanging="480"/>
            <w:divId w:val="59666945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Kyes, P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hamsenanupap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P., Tanee, T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Intralaw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, &amp; Kyes, R. C. (2018). Previously unreported population of rhesus macaques 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mulat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in Chiang Rai province, Thailand: Preliminary observation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sian Primates Journal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1), 6–13. 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>http://www.ncbi.nlm.nih.gov/pubmed/31844847%0Ahttp://www.pubmedcentral.nih.gov/articlerender.fcgi?artid=PMC6914309</w:t>
          </w:r>
        </w:p>
        <w:p w14:paraId="1D3A67FB" w14:textId="77777777" w:rsidR="00736F0C" w:rsidRPr="00E24C1E" w:rsidRDefault="00736F0C">
          <w:pPr>
            <w:autoSpaceDE w:val="0"/>
            <w:autoSpaceDN w:val="0"/>
            <w:ind w:hanging="480"/>
            <w:divId w:val="1330911856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Lane-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eGraaf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K. E., Kennedy, R. C., Arifin, S. M. N., Madey, G. R., Fuentes, A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Hollocher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H. (2013). A test of agent-based models as a tool for predicting patterns of pathogen transmission in complex landscap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BMC Ec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5), 1–12. https://doi.org/10.1186/1472-6785-13-35</w:t>
          </w:r>
        </w:p>
        <w:p w14:paraId="64B3D2BC" w14:textId="77777777" w:rsidR="00736F0C" w:rsidRPr="00E24C1E" w:rsidRDefault="00736F0C">
          <w:pPr>
            <w:autoSpaceDE w:val="0"/>
            <w:autoSpaceDN w:val="0"/>
            <w:ind w:hanging="480"/>
            <w:divId w:val="117981113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Lee, M. H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ost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 K., Hughes, T., Sitam, F., Lee, C. Y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Japning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J., Harden, M. E., Griffiths, A., Basir, M., Wolfe, N. D., Epstein, J. H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aszak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P. (2015).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acacin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herpesvirus 1 in long-tailed macaques, Malaysia, 2009-2011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merging Infectious Diseas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7), 1107–1113. https://doi.org/10.3201/eid2107.140162</w:t>
          </w:r>
        </w:p>
        <w:p w14:paraId="61A86C3B" w14:textId="77777777" w:rsidR="00736F0C" w:rsidRPr="00E24C1E" w:rsidRDefault="00736F0C">
          <w:pPr>
            <w:autoSpaceDE w:val="0"/>
            <w:autoSpaceDN w:val="0"/>
            <w:ind w:hanging="480"/>
            <w:divId w:val="1428114777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Lee, W. N., &amp; Davey, G. (2015). Chinese visitors’ experiences of nature and wild macaques: inspiration and personal growth for living in Hong Kong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Human Dimensions of Wildlif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206–219. https://doi.org/10.1080/10871209.2015.1004468</w:t>
          </w:r>
        </w:p>
        <w:p w14:paraId="154D0FE4" w14:textId="77777777" w:rsidR="00736F0C" w:rsidRPr="00E24C1E" w:rsidRDefault="00736F0C">
          <w:pPr>
            <w:autoSpaceDE w:val="0"/>
            <w:autoSpaceDN w:val="0"/>
            <w:ind w:hanging="480"/>
            <w:divId w:val="156148190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Li, W., &amp; von Essen, E. (2021). Guarding crops from monkey troops: farmer-monkey interaction near a nature reserve in Guangxi, Chin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nvironmental Soci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12–24. https://doi.org/10.1080/23251042.2020.1811004</w:t>
          </w:r>
        </w:p>
        <w:p w14:paraId="48676C5A" w14:textId="77777777" w:rsidR="00736F0C" w:rsidRPr="00E24C1E" w:rsidRDefault="00736F0C">
          <w:pPr>
            <w:autoSpaceDE w:val="0"/>
            <w:autoSpaceDN w:val="0"/>
            <w:ind w:hanging="480"/>
            <w:divId w:val="15888797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aibech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Y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oal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, Yahi, N., &amp; Menard, N. (2015). Is diet flexibility an adaptive life trait for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elictu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nd peri-urban populations of the endangered primate Macaca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ylvanu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?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LoS</w:t>
          </w:r>
          <w:proofErr w:type="spellEnd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ON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e0118596. https://doi.org/10.1371/journal.pone.0118596</w:t>
          </w:r>
        </w:p>
        <w:p w14:paraId="42B4A052" w14:textId="77777777" w:rsidR="00736F0C" w:rsidRPr="00E24C1E" w:rsidRDefault="00736F0C">
          <w:pPr>
            <w:autoSpaceDE w:val="0"/>
            <w:autoSpaceDN w:val="0"/>
            <w:ind w:hanging="480"/>
            <w:divId w:val="127980104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Md-Zain, B. M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usli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F., &amp; Idris, W. M. R. (2014). Human-macaque conflict at the main campus of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Universit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Kebangsa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alaysia.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ertanika</w:t>
          </w:r>
          <w:proofErr w:type="spellEnd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Journal of Tropical Agricultural Scienc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73–85.</w:t>
          </w:r>
        </w:p>
        <w:p w14:paraId="26774BA6" w14:textId="77777777" w:rsidR="00736F0C" w:rsidRPr="00E24C1E" w:rsidRDefault="00736F0C">
          <w:pPr>
            <w:autoSpaceDE w:val="0"/>
            <w:autoSpaceDN w:val="0"/>
            <w:ind w:hanging="480"/>
            <w:divId w:val="687373137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Milda, D., Ramesh, T., Kalle, R., Gayathri, V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hanikod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 (2020). Ranger survey reveals conservation issues across Protected and outside Protected Areas in southern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Global Ecology and Conservation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e01256. https://doi.org/10.1016/j.gecco.2020.e01256</w:t>
          </w:r>
        </w:p>
        <w:p w14:paraId="499DDB52" w14:textId="77777777" w:rsidR="00736F0C" w:rsidRPr="00E24C1E" w:rsidRDefault="00736F0C">
          <w:pPr>
            <w:autoSpaceDE w:val="0"/>
            <w:autoSpaceDN w:val="0"/>
            <w:ind w:hanging="480"/>
            <w:divId w:val="213814112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Mochizuki, S., &amp; Murakami, T. (2013). Scale dependent effects in resource selection by crop-raiding Japanese macaques in Niigata Prefecture, Japan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pplied Geograph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13–22. https://doi.org/10.1016/j.apgeog.2013.04.016</w:t>
          </w:r>
        </w:p>
        <w:p w14:paraId="47F3C596" w14:textId="77777777" w:rsidR="00736F0C" w:rsidRPr="00E24C1E" w:rsidRDefault="00736F0C">
          <w:pPr>
            <w:autoSpaceDE w:val="0"/>
            <w:autoSpaceDN w:val="0"/>
            <w:ind w:hanging="480"/>
            <w:divId w:val="1333534611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Nahallag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C. A. D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asanayak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D. A. M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Hewamann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D. T., &amp; Ananda, D. T. H. (2022). Utilization of home garden crops by primates and </w:t>
          </w:r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current status</w:t>
          </w:r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of human-primate interface at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Galigamuw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Divisional Secretariat Division in Kegalle District, Sri Lank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Threatened Tax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20478–20487. https://doi.org/10.11609/jott.7560.14.1.20478-20487</w:t>
          </w:r>
        </w:p>
        <w:p w14:paraId="6DEFDB70" w14:textId="77777777" w:rsidR="00736F0C" w:rsidRPr="00E24C1E" w:rsidRDefault="00736F0C">
          <w:pPr>
            <w:autoSpaceDE w:val="0"/>
            <w:autoSpaceDN w:val="0"/>
            <w:ind w:hanging="480"/>
            <w:divId w:val="133360176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Nandi, J. S., Rathore, S. S., &amp; Mathur, B. R. (2021). Transmission of infectious viruses in the natural setting at human-animal interface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Current Research in Virological Scienc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March), 100008. https://doi.org/10.1016/j.crviro.2021.100008</w:t>
          </w:r>
        </w:p>
        <w:p w14:paraId="25C250A0" w14:textId="77777777" w:rsidR="00736F0C" w:rsidRPr="00E24C1E" w:rsidRDefault="00736F0C">
          <w:pPr>
            <w:autoSpaceDE w:val="0"/>
            <w:autoSpaceDN w:val="0"/>
            <w:ind w:hanging="480"/>
            <w:divId w:val="149553300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Neha, S. A., Hasan, M. A. U., Baki, M. A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ehri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 (2021). Rhesus macaque 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mulat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(Mammalia: Primates: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Cercopithecida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a human-modified landscape: population, activity budget, and societal perceptions in Bangladesh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Threatened Tax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9), 19203–19211. https://doi.org/10.11609/jott.7073.13.9.19203-19211</w:t>
          </w:r>
        </w:p>
        <w:p w14:paraId="2A9BC432" w14:textId="77777777" w:rsidR="00736F0C" w:rsidRPr="00E24C1E" w:rsidRDefault="00736F0C">
          <w:pPr>
            <w:autoSpaceDE w:val="0"/>
            <w:autoSpaceDN w:val="0"/>
            <w:ind w:hanging="480"/>
            <w:divId w:val="1266382701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Nek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K. A. I., Boulton, A., &amp; Nijman, V. (2013). An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ethnoprimatologic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pproach to assessing levels of tolerance between human and commensal non-human primates in Sri Lank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Anthropological Scienc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9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219–231. https://doi.org/10.4436/JASS.91008</w:t>
          </w:r>
        </w:p>
        <w:p w14:paraId="34C2833D" w14:textId="77777777" w:rsidR="00736F0C" w:rsidRPr="00E24C1E" w:rsidRDefault="00736F0C">
          <w:pPr>
            <w:autoSpaceDE w:val="0"/>
            <w:autoSpaceDN w:val="0"/>
            <w:ind w:hanging="480"/>
            <w:divId w:val="118300942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Nijman, V., Spaan, D., Rode-Margono, E. J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Wirdatet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Nek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K. A. I. (2017). Changes in the primate trade in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indonesi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wildlife markets over a 25-year period: Fewer apes and langurs, more macaques, and slow loris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erican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7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1), 1–13. https://doi.org/10.1002/ajp.22517</w:t>
          </w:r>
        </w:p>
        <w:p w14:paraId="2531832B" w14:textId="77777777" w:rsidR="00736F0C" w:rsidRPr="00E24C1E" w:rsidRDefault="00736F0C">
          <w:pPr>
            <w:autoSpaceDE w:val="0"/>
            <w:autoSpaceDN w:val="0"/>
            <w:ind w:hanging="480"/>
            <w:divId w:val="537014976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Pal, A., Mahato, S., Leca, J. B., &amp; Sinha, A. (2022). Blowing the lid off! Bottle-directed, extractive foraging strategies in synurbic bonnet macaques 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radia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in southern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rontiers in Psych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December), 1–18. https://doi.org/10.3389/fpsyg.2022.973566</w:t>
          </w:r>
        </w:p>
        <w:p w14:paraId="7781D173" w14:textId="77777777" w:rsidR="00736F0C" w:rsidRPr="00E24C1E" w:rsidRDefault="00736F0C">
          <w:pPr>
            <w:autoSpaceDE w:val="0"/>
            <w:autoSpaceDN w:val="0"/>
            <w:ind w:hanging="480"/>
            <w:divId w:val="2037806911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audel, P. K. (2017). Conflict due to Assamese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ssamens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cClelland 1840) and crop protection strategies in Kali-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gandak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River Basin, Western Nepal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Our Natur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107–114. https://doi.org/10.3126/on.v14i1.16449</w:t>
          </w:r>
        </w:p>
        <w:p w14:paraId="4A4D17E5" w14:textId="77777777" w:rsidR="00736F0C" w:rsidRPr="00E24C1E" w:rsidRDefault="00736F0C">
          <w:pPr>
            <w:autoSpaceDE w:val="0"/>
            <w:autoSpaceDN w:val="0"/>
            <w:ind w:hanging="480"/>
            <w:divId w:val="128457737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Pebsworth, P., &amp; Radhakrishna, S. (2020). Using conditioned taste aversion to reduce human-nonhuman primate conflict: A comparison of four potentially illness-inducing drug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Applied Animal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Behaviour</w:t>
          </w:r>
          <w:proofErr w:type="spellEnd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Scienc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25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104948. https://doi.org/10.1016/j.applanim.2020.104948</w:t>
          </w:r>
        </w:p>
        <w:p w14:paraId="0A9A946C" w14:textId="77777777" w:rsidR="00736F0C" w:rsidRPr="00E24C1E" w:rsidRDefault="00736F0C">
          <w:pPr>
            <w:autoSpaceDE w:val="0"/>
            <w:autoSpaceDN w:val="0"/>
            <w:ind w:hanging="480"/>
            <w:divId w:val="77868899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Pilot, M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ajolo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B. (2020)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ffect of human activity on habitat selection in the endangered Barbary macaqu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373–385. https://doi.org/10.1111/acv.12543</w:t>
          </w:r>
        </w:p>
        <w:p w14:paraId="673C99BF" w14:textId="77777777" w:rsidR="00736F0C" w:rsidRPr="00E24C1E" w:rsidRDefault="00736F0C">
          <w:pPr>
            <w:autoSpaceDE w:val="0"/>
            <w:autoSpaceDN w:val="0"/>
            <w:ind w:hanging="480"/>
            <w:divId w:val="9745494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Poornima, A. M. N. S., Weerasekara, W. M. L. S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Vinobab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, &amp; Karunarathna, K. A. N. K. (2022). Community-level awareness and attitudes towards human–monkey conflict in Polonnaruwa district, Sri Lank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3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261–270. https://doi.org/10.1007/s10329-022-00985-3</w:t>
          </w:r>
        </w:p>
        <w:p w14:paraId="1AE31C2A" w14:textId="77777777" w:rsidR="00736F0C" w:rsidRPr="00E24C1E" w:rsidRDefault="00736F0C">
          <w:pPr>
            <w:autoSpaceDE w:val="0"/>
            <w:autoSpaceDN w:val="0"/>
            <w:ind w:hanging="480"/>
            <w:divId w:val="42685487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Qiao, C. W., &amp; Ruppert, N. (2017). Preliminary assessment of distribution and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ehaviour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of primates at Penang National Park, Malays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layan Nature Journal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February), 345–351.</w:t>
          </w:r>
        </w:p>
        <w:p w14:paraId="15BC40B1" w14:textId="77777777" w:rsidR="00736F0C" w:rsidRPr="00E24C1E" w:rsidRDefault="00736F0C">
          <w:pPr>
            <w:autoSpaceDE w:val="0"/>
            <w:autoSpaceDN w:val="0"/>
            <w:ind w:hanging="480"/>
            <w:divId w:val="70525234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adford, L., Alexander, S., &amp; Waters, S. (2018). On the rocks: Using discourse analysis to examine relationships between Barbary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sylvanu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and people </w:t>
          </w:r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on</w:t>
          </w:r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Gibraltar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Folia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ologic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8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30–44. https://doi.org/10.1159/000485125</w:t>
          </w:r>
        </w:p>
        <w:p w14:paraId="720A7A13" w14:textId="77777777" w:rsidR="00736F0C" w:rsidRPr="00E24C1E" w:rsidRDefault="00736F0C">
          <w:pPr>
            <w:autoSpaceDE w:val="0"/>
            <w:autoSpaceDN w:val="0"/>
            <w:ind w:hanging="480"/>
            <w:divId w:val="1847597949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Regmi, G. R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Nek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K. A. I., Kandel, K., &amp; Nijman, V. (2013). Crop-raiding macaques: Predictions, patterns and perceptions from Langtang National Park, Nepal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ndangered Species Research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217–226. https://doi.org/10.3354/esr00502</w:t>
          </w:r>
        </w:p>
        <w:p w14:paraId="16FA1873" w14:textId="77777777" w:rsidR="00736F0C" w:rsidRPr="00E24C1E" w:rsidRDefault="00736F0C">
          <w:pPr>
            <w:autoSpaceDE w:val="0"/>
            <w:autoSpaceDN w:val="0"/>
            <w:ind w:hanging="480"/>
            <w:divId w:val="208541896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Riley, E. P., Shaffer, C. A., Trinidad, J. S., Morrow, K. S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agnott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C., Carosi, M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Ngak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P. O. (2021). Roadside monkeys: anthropogenic effects on moor macaque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ur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ranging behavior in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antimurung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ulusaraung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National Park, Sulawesi, Indones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477–489. https://doi.org/10.1007/s10329-021-00899-6</w:t>
          </w:r>
        </w:p>
        <w:p w14:paraId="1388BCD6" w14:textId="77777777" w:rsidR="00736F0C" w:rsidRPr="00E24C1E" w:rsidRDefault="00736F0C">
          <w:pPr>
            <w:autoSpaceDE w:val="0"/>
            <w:autoSpaceDN w:val="0"/>
            <w:ind w:hanging="480"/>
            <w:divId w:val="1168204809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Riley, E. P., Tolbert, B., &amp; Farida, W. R. (2013). Nutritional content explains the attractiveness of cacao to crop raiding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onke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acaqu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Current Zo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160–169. https://doi.org/10.1093/czoolo/59.2.160</w:t>
          </w:r>
        </w:p>
        <w:p w14:paraId="7FC11509" w14:textId="77777777" w:rsidR="00736F0C" w:rsidRPr="00E24C1E" w:rsidRDefault="00736F0C">
          <w:pPr>
            <w:autoSpaceDE w:val="0"/>
            <w:autoSpaceDN w:val="0"/>
            <w:ind w:hanging="480"/>
            <w:divId w:val="166659404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Riley, E. P., &amp; Wade, T. W. (2016). Adapting to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florida’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riverine woodlands: The population status and feeding ecology of the silver river rhesus macaques and their interface with human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7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195–210. https://doi.org/10.1007/s10329-016-0517-3</w:t>
          </w:r>
        </w:p>
        <w:p w14:paraId="2D50FC6C" w14:textId="77777777" w:rsidR="00736F0C" w:rsidRPr="00E24C1E" w:rsidRDefault="00736F0C">
          <w:pPr>
            <w:autoSpaceDE w:val="0"/>
            <w:autoSpaceDN w:val="0"/>
            <w:ind w:hanging="480"/>
            <w:divId w:val="176961881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Saito, M. U., Momose, H., Inoue, S., Kurashima, O., &amp; Matsuda, H. (2016). Range-expanding wildlife: modelling the distribution of large mammals in Japan, with management implication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International Journal of Geographical Information Scienc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20–35. https://doi.org/10.1080/13658816.2014.952301</w:t>
          </w:r>
        </w:p>
        <w:p w14:paraId="16F08258" w14:textId="77777777" w:rsidR="00736F0C" w:rsidRPr="00E24C1E" w:rsidRDefault="00736F0C">
          <w:pPr>
            <w:autoSpaceDE w:val="0"/>
            <w:autoSpaceDN w:val="0"/>
            <w:ind w:hanging="480"/>
            <w:divId w:val="1530023829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Saraswat, R., Sinha, A., &amp; Radhakrishna, S. (2015). A god becomes a </w:t>
          </w:r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est?</w:t>
          </w:r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Human-rhesus macaque interactions in Himachal Pradesh, northern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uropean Journal of Wildlife Research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435–443. https://doi.org/10.1007/s10344-015-0913-9</w:t>
          </w:r>
        </w:p>
        <w:p w14:paraId="23C52BE8" w14:textId="77777777" w:rsidR="00736F0C" w:rsidRPr="00E24C1E" w:rsidRDefault="00736F0C">
          <w:pPr>
            <w:autoSpaceDE w:val="0"/>
            <w:autoSpaceDN w:val="0"/>
            <w:ind w:hanging="480"/>
            <w:divId w:val="777871816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Schurer, J. M., Ramirez, V., Kyes, P., Tanee, T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atarapadungkit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hamsenanupap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P., Trufan, S., Grant, E. T., Garland-Lewis, G., Kelley, S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Nueaitong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H., Kyes, R. C., &amp; Rabinowitz, P. (2019). Long-tailed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urban landscapes: Gastrointestinal parasitism and barriers for healthy coexistence in northeast Thailand. In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erican Journal of Tropical Medicine and Hygien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(Vol. 100, Issue 2, pp. 357–364). https://doi.org/10.4269/ajtmh.18-0241</w:t>
          </w:r>
        </w:p>
        <w:p w14:paraId="5E323720" w14:textId="77777777" w:rsidR="00736F0C" w:rsidRPr="00E24C1E" w:rsidRDefault="00736F0C">
          <w:pPr>
            <w:autoSpaceDE w:val="0"/>
            <w:autoSpaceDN w:val="0"/>
            <w:ind w:hanging="480"/>
            <w:divId w:val="1515652861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Sengupta, A., McConkey, K. R., &amp; Radhakrishna, S. (2015). Primates, </w:t>
          </w:r>
          <w:proofErr w:type="gram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rovisioning</w:t>
          </w:r>
          <w:proofErr w:type="gram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nd plants: Impacts of human cultural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ehaviour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on primate ecological functions.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LoS</w:t>
          </w:r>
          <w:proofErr w:type="spellEnd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 ONE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1), 1–13. https://doi.org/10.1371/journal.pone.0140961</w:t>
          </w:r>
        </w:p>
        <w:p w14:paraId="4779AA48" w14:textId="77777777" w:rsidR="00736F0C" w:rsidRPr="00E24C1E" w:rsidRDefault="00736F0C">
          <w:pPr>
            <w:autoSpaceDE w:val="0"/>
            <w:autoSpaceDN w:val="0"/>
            <w:ind w:hanging="480"/>
            <w:divId w:val="458497966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Sengupta, A., &amp; Radhakrishna, S. (2020). Factors predicting provisioning of macaques by humans at tourist sit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International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1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471–485. https://doi.org/10.1007/s10764-020-00148-5</w:t>
          </w:r>
        </w:p>
        <w:p w14:paraId="218655F6" w14:textId="77777777" w:rsidR="00736F0C" w:rsidRPr="00E24C1E" w:rsidRDefault="00736F0C">
          <w:pPr>
            <w:autoSpaceDE w:val="0"/>
            <w:autoSpaceDN w:val="0"/>
            <w:ind w:hanging="480"/>
            <w:divId w:val="156853919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Sengupta, A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Widayat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K. A., Tsuji, Y., Yanti, R., Rahman, M. F., Balakrishna, N., &amp; Radhakrishna, S. (2021). Why do people visit primate tourism sites? Investigating macaque tourism in Japan and Indones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6), 981–993. https://doi.org/10.1007/s10329-021-00951-5</w:t>
          </w:r>
        </w:p>
        <w:p w14:paraId="399C94FC" w14:textId="77777777" w:rsidR="00736F0C" w:rsidRPr="00E24C1E" w:rsidRDefault="00736F0C">
          <w:pPr>
            <w:autoSpaceDE w:val="0"/>
            <w:autoSpaceDN w:val="0"/>
            <w:ind w:hanging="480"/>
            <w:divId w:val="1547176543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ha, J. C. M., &amp; Hanya, G. (2013a). Diet, activity, habitat use, and ranging of two neighboring groups of food-enhanced long-tailed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merican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75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6), 581–592. https://doi.org/10.1002/ajp.22137</w:t>
          </w:r>
        </w:p>
        <w:p w14:paraId="470C607D" w14:textId="77777777" w:rsidR="00736F0C" w:rsidRPr="00E24C1E" w:rsidRDefault="00736F0C">
          <w:pPr>
            <w:autoSpaceDE w:val="0"/>
            <w:autoSpaceDN w:val="0"/>
            <w:ind w:hanging="480"/>
            <w:divId w:val="169897012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>Sha, J. C. M., &amp; Hanya, G. (2013b). Temporal food resource correlates to the behavior and ecology of food-enhanced long-tailed macaques (</w:t>
          </w:r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A80D8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fascicularis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mmal Stud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8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163–175. https://doi.org/10.3106/041.038.0305</w:t>
          </w:r>
        </w:p>
        <w:p w14:paraId="40DE6630" w14:textId="77777777" w:rsidR="00736F0C" w:rsidRPr="00E24C1E" w:rsidRDefault="00736F0C">
          <w:pPr>
            <w:autoSpaceDE w:val="0"/>
            <w:autoSpaceDN w:val="0"/>
            <w:ind w:hanging="480"/>
            <w:divId w:val="53419247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Shano, S., Islam, A., Hagan, E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ostal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 K., Martinez, S., Al Shakil, A., Hasan, M., Francisco, L., Husain, M. M., Rahman, M., Flora, M. S., Miller, M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aszak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P., &amp; Epstein, J. H. (2021). Environmental Change and Zoonotic Disease Risk at Human-Macaque Interfaces in Bangladesh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coHealth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8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4), 487–499. https://doi.org/10.1007/s10393-021-01565-5</w:t>
          </w:r>
        </w:p>
        <w:p w14:paraId="2F0323EB" w14:textId="77777777" w:rsidR="00736F0C" w:rsidRPr="00E24C1E" w:rsidRDefault="00736F0C">
          <w:pPr>
            <w:autoSpaceDE w:val="0"/>
            <w:autoSpaceDN w:val="0"/>
            <w:ind w:hanging="480"/>
            <w:divId w:val="1677808447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upriatn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J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hekell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, Fuad, H. A. H. H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Winarn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. L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Dwiyahren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 A., Farid, M., Mariati, S., Margules, C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rakoso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B., &amp; Zakaria, Z. (2020). Deforestation on the Indonesian island of Sulawesi and the loss of primate habitat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Global Ecology and Conservation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e01205. https://doi.org/10.1016/j.gecco.2020.e01205</w:t>
          </w:r>
        </w:p>
        <w:p w14:paraId="2685B81A" w14:textId="77777777" w:rsidR="00736F0C" w:rsidRPr="00E24C1E" w:rsidRDefault="00736F0C">
          <w:pPr>
            <w:autoSpaceDE w:val="0"/>
            <w:autoSpaceDN w:val="0"/>
            <w:ind w:hanging="480"/>
            <w:divId w:val="1234242858"/>
            <w:rPr>
              <w:rFonts w:ascii="Times New Roman" w:eastAsia="Times New Roman" w:hAnsi="Times New Roman" w:cs="Times New Roman"/>
              <w:sz w:val="24"/>
              <w:szCs w:val="24"/>
            </w:rPr>
          </w:pP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eampanpong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J. (2021). Improper garbage management attracts vertebrates in a Thai national park.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Ecoscienc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8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107–113. https://doi.org/10.1080/11956860.2021.1872264</w:t>
          </w:r>
        </w:p>
        <w:p w14:paraId="72F48D17" w14:textId="77777777" w:rsidR="00736F0C" w:rsidRPr="00E24C1E" w:rsidRDefault="00736F0C">
          <w:pPr>
            <w:autoSpaceDE w:val="0"/>
            <w:autoSpaceDN w:val="0"/>
            <w:ind w:hanging="480"/>
            <w:divId w:val="38228775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Trupti D et al; (2018). Dietary preference and feeding patterns of the urban rhesus macaque </w:t>
          </w:r>
          <w:r w:rsidRPr="00FB0E7B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caca mulatt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(Mammalia: Primates: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Cercopithecida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in Asola-Bhatti Wildlife Sanctuary in Indi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Threatened Taxa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January), 11391–11398.</w:t>
          </w:r>
        </w:p>
        <w:p w14:paraId="2AD5AEC8" w14:textId="77777777" w:rsidR="00736F0C" w:rsidRPr="00E24C1E" w:rsidRDefault="00736F0C">
          <w:pPr>
            <w:autoSpaceDE w:val="0"/>
            <w:autoSpaceDN w:val="0"/>
            <w:ind w:hanging="480"/>
            <w:divId w:val="1560824137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Ueda, Y., Kiyono, M., Nagano, T., Mochizuki, S., &amp; Murakami, T. (2018). Damage control strategies affecting crop-raiding Japanese macaque behaviors in a farming community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Human Ec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6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259–268. https://doi.org/10.1007/s10745-018-9994-x</w:t>
          </w:r>
        </w:p>
        <w:p w14:paraId="629EF935" w14:textId="77777777" w:rsidR="00736F0C" w:rsidRPr="00E24C1E" w:rsidRDefault="00736F0C">
          <w:pPr>
            <w:autoSpaceDE w:val="0"/>
            <w:autoSpaceDN w:val="0"/>
            <w:ind w:hanging="480"/>
            <w:divId w:val="53674459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Usui, R., Sheeran, L. K., Li, J. H., Sun, L., Wang, X., Pritchard, A. J., Duvall-Lash, A. S., &amp; Steve Wagner, R. (2014). Park rangers’ behaviors and their effects on tourists and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ibeta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acaques (</w:t>
          </w:r>
          <w:r w:rsidRPr="00FB0E7B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FB0E7B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thibetan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 at Mt. Huangshan, Chin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nimal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3), 546–561. https://doi.org/10.3390/ani4030546</w:t>
          </w:r>
        </w:p>
        <w:p w14:paraId="07CB5C32" w14:textId="77777777" w:rsidR="00736F0C" w:rsidRPr="00E24C1E" w:rsidRDefault="00736F0C">
          <w:pPr>
            <w:autoSpaceDE w:val="0"/>
            <w:autoSpaceDN w:val="0"/>
            <w:ind w:hanging="480"/>
            <w:divId w:val="61089320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Waters, S., Bell, S., &amp; Setchell, J. M. (2018). Understanding human-animal relations in the context of primate conservation: A multispecies ethnographic approach in North Morocco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Folia </w:t>
          </w:r>
          <w:proofErr w:type="spellStart"/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rimatologic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89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13–29. https://doi.org/10.1159/000480079</w:t>
          </w:r>
        </w:p>
        <w:p w14:paraId="1F9C99E5" w14:textId="77777777" w:rsidR="00736F0C" w:rsidRPr="00E24C1E" w:rsidRDefault="00736F0C">
          <w:pPr>
            <w:autoSpaceDE w:val="0"/>
            <w:autoSpaceDN w:val="0"/>
            <w:ind w:hanging="480"/>
            <w:divId w:val="168559076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Waters, S., El Harrad, A., Bell, S., &amp; Setchell, J. M. (2019). Interpreting people’s behavior toward primates using qualitative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aat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: a case study from North Morocco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International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40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316–330. https://doi.org/10.1007/s10764-019-00087-w</w:t>
          </w:r>
        </w:p>
        <w:p w14:paraId="55C8B4B7" w14:textId="77777777" w:rsidR="00736F0C" w:rsidRPr="00E24C1E" w:rsidRDefault="00736F0C">
          <w:pPr>
            <w:autoSpaceDE w:val="0"/>
            <w:autoSpaceDN w:val="0"/>
            <w:ind w:hanging="480"/>
            <w:divId w:val="1997566377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Wenz-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mücke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Sithithaworn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P.,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Petney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T. N., &amp;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Taraschewsk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H. (2013). Human contact in fluences the foraging 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behaviour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nd parasite community in long-tailed macaques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arasi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1–10. https://doi.org/10.1017/S003118201200203X</w:t>
          </w:r>
        </w:p>
        <w:p w14:paraId="0FC9B81C" w14:textId="77777777" w:rsidR="00736F0C" w:rsidRPr="00E24C1E" w:rsidRDefault="00736F0C">
          <w:pPr>
            <w:autoSpaceDE w:val="0"/>
            <w:autoSpaceDN w:val="0"/>
            <w:ind w:hanging="480"/>
            <w:divId w:val="264272838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Young, Z., Jin-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hu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, L., Dong-po, X., Bing-hua, S., Yu-</w:t>
          </w:r>
          <w:proofErr w:type="spellStart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rui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X., Wang, X., &amp; Dao, Z. (2013). Potential pathogen transmission risk in non-human primate ecotourism: A case study at Mt. Huangshan, China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Life Science Journal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1), 137–138. https://doi.org/10.21608/egjec.2013.94997</w:t>
          </w:r>
        </w:p>
        <w:p w14:paraId="48A8C5AA" w14:textId="77777777" w:rsidR="00736F0C" w:rsidRPr="00E24C1E" w:rsidRDefault="00736F0C">
          <w:pPr>
            <w:autoSpaceDE w:val="0"/>
            <w:autoSpaceDN w:val="0"/>
            <w:ind w:hanging="480"/>
            <w:divId w:val="51392856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>Zak, A. A., &amp; Riley, E. P. (2017). Comparing the use of camera traps and farmer reports to study crop feeding behavior of Moor macaques (</w:t>
          </w:r>
          <w:r w:rsidRPr="00FB0E7B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Macaca </w:t>
          </w:r>
          <w:proofErr w:type="spellStart"/>
          <w:r w:rsidRPr="00FB0E7B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aura</w:t>
          </w:r>
          <w:proofErr w:type="spellEnd"/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International Journal of Primatology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8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2), 224–242. https://doi.org/10.1007/s10764-016-9945-6</w:t>
          </w:r>
        </w:p>
        <w:p w14:paraId="0DB3ED24" w14:textId="77777777" w:rsidR="00736F0C" w:rsidRPr="00E24C1E" w:rsidRDefault="00736F0C">
          <w:pPr>
            <w:autoSpaceDE w:val="0"/>
            <w:autoSpaceDN w:val="0"/>
            <w:ind w:hanging="480"/>
            <w:divId w:val="7039236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Zamri, M. A., &amp; Md-Zain, B. M. (2022). Long-tailed macaques of the Batu caves, Peninsular Malaysia: Population estimate, nuisance behaviors, and human perception.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Animal and Plant Sciences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E24C1E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2</w:t>
          </w: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(4), 1150–1158. https://doi.org/10.36899/JAPS.2022.4.0520</w:t>
          </w:r>
        </w:p>
        <w:p w14:paraId="182FD36F" w14:textId="4A9D4483" w:rsidR="005314B1" w:rsidRPr="00E24C1E" w:rsidRDefault="00736F0C">
          <w:pPr>
            <w:rPr>
              <w:rFonts w:ascii="Times New Roman" w:hAnsi="Times New Roman" w:cs="Times New Roman"/>
              <w:sz w:val="24"/>
              <w:szCs w:val="24"/>
            </w:rPr>
          </w:pPr>
          <w:r w:rsidRPr="00E24C1E">
            <w:rPr>
              <w:rFonts w:ascii="Times New Roman" w:eastAsia="Times New Roman" w:hAnsi="Times New Roman" w:cs="Times New Roman"/>
              <w:sz w:val="24"/>
              <w:szCs w:val="24"/>
            </w:rPr>
            <w:t> </w:t>
          </w:r>
        </w:p>
      </w:sdtContent>
    </w:sdt>
    <w:sectPr w:rsidR="005314B1" w:rsidRPr="00E24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663746"/>
    <w:multiLevelType w:val="hybridMultilevel"/>
    <w:tmpl w:val="218A1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2594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4B1"/>
    <w:rsid w:val="003A256E"/>
    <w:rsid w:val="005314B1"/>
    <w:rsid w:val="0066287D"/>
    <w:rsid w:val="00736F0C"/>
    <w:rsid w:val="00A80D8E"/>
    <w:rsid w:val="00E24C1E"/>
    <w:rsid w:val="00FB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5EEF7"/>
  <w15:chartTrackingRefBased/>
  <w15:docId w15:val="{1ADE275A-195C-43BD-BB2F-9F9282F6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4B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4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4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4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4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4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4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4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4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4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4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4B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4B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4B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314B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39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2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1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4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31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3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6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41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5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0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17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1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1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7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6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3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62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6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12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3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8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4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6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7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6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71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7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8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7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7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5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6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8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6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2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4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3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8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33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40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5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01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4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9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6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90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6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4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5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8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5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1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8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91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4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2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3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79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6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79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6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18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0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21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8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2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9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1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6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1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8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6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1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29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3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4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10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5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128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59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2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5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58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1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5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0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3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6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5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7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49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82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67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6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3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0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97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8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3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89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6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9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4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7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2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1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1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2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02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6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7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28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7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1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54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6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6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2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7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69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3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28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8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7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29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7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8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0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1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8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1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3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7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2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1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5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2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9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1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0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6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4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2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2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7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6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10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08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9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4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5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8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5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2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4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1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4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2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322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2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4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6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6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1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3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4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9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2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2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0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3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79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4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4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90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1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2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3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38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3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7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4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8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9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5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70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79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7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6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6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5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0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30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4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5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4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6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5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5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90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9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8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04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5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7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0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08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8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1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0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41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4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4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00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7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1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3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4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18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78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4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2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7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4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89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56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1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2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4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9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1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8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50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8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0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4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8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0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3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7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8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8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9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4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69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4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79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0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3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6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2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3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13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2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5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8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73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0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2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5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7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5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8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4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6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34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7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6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1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7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9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3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2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4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6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9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7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17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1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4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95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4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0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7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9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2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5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2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6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3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01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2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4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13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8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1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47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7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6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3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0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5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7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1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8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5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69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4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59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4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8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6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5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4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8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6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9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3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5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0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3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6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8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1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2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2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7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60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9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1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4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49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08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2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4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2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3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8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5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21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5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2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6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4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7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6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6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2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7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6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4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70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2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2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6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3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3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9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1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6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5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9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9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81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7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86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20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66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5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50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24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0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4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8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4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30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42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3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52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6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9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1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6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12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6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6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8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2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23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3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1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5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2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1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7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08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2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9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0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7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9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3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38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9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2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69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6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7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2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28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5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1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4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0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9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00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65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38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9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0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6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8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4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19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2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1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4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4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7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8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23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94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0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1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5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4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5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3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77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99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3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2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7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0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2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1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4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67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5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83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4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1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6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3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5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2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6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6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9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5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9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40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20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0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1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3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5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0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7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82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4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1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4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4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5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5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6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4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0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3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4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6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2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6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2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4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8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1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00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4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3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6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7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02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6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5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2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6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5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72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1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1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29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7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25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95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8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1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5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7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5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48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5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6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3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6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1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2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91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1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5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15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7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7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6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4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7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48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9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50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67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9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4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2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1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2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39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5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7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48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2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22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74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9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7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1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13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12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3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2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72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11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7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79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6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1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0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4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6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4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9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0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6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5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0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7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51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2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4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5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08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0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0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01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81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6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3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31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2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5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33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1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1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92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6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4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7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2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5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9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6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0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4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3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6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79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8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4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8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6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3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6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3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4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9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0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7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04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42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3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58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5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6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32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5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2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6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5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2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0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2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53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3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3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5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5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7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2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3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2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0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09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6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2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8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59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56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1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3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2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1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4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19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74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8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29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2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6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40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5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0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8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84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7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2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2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01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1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58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8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47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6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94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2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1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9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7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9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5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4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1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06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7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7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98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3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4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3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39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4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3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0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51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4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9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8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9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2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2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94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5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4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3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1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1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7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4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2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4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7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7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9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9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7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5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4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5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1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9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0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5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5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7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9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7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84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8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33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30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4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65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8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87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72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3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0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8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8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0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5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8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7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88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20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7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3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57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36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42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5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5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8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0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5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6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23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1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77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4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6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50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5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5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4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7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8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4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3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61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33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5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7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3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4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5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0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5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5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72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5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71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13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7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9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3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4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6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67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9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3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90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5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56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2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4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0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8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4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5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02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77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5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41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5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5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6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4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8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5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7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77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64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1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4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6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7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3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6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1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5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9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3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1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0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3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8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79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4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7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3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6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6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10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39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7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1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66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19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2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98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6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20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6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9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6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8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4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9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6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3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8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10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6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8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0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6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7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2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51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4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6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2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6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2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9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40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5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2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1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1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59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2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0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9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8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4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3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06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5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29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0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4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5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4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4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2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1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0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40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2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93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48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8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58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78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4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8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5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9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2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6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7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6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4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3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46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1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0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3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9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9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9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8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4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6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5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00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5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3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10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9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7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6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0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49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02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1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2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30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4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1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4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2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1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1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1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6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4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43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8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2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2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4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0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50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5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4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1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3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09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19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6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0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41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4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1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82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7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8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7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4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9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1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5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4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7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78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64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1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2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9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2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8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60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9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4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3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5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0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4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9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58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8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6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5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79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97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5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12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7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73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4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63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7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3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2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5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2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6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4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5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7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4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0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7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8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81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9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8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6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68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7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0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66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7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3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46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7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7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9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1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0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5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4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7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7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8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2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5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12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3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5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1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7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2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7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81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80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0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9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80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99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51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3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7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3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21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7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60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0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6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03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2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9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1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1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0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6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869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8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0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82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23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5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0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82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563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71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5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0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3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1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4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3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2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2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0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7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7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1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9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53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1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7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4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6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61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9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2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30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51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97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3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08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7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4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2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3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1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7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7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6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1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1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3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4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4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2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2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2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0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09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2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51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2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62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4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67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6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2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76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0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15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6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4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6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88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6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6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3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6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1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4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09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2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1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4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79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3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6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40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2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8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3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1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64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2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8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0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09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78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95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58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6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1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5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32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2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1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1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3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5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5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8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7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2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8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6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00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3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2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5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48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00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7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5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4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1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5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1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5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3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1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27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25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6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1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2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3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1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20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2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8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6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9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6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6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1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4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5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50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7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12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9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5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0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79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0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2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68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22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2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7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5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28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0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0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1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3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4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90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6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3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9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5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6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5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3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1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3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43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3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39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1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49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3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39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1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28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3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1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06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7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4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0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9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5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10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8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6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2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58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9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7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8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1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19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5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3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5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3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5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8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9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3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4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40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2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4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8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7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9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9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5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31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9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5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50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93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5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11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7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2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42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0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4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8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4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31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7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3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7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51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4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86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8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0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81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6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72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9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9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07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5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7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2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98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49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5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9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1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1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8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3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88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2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41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57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59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9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4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5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6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2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7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9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2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5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69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3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7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6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9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7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5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7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6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5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5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7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3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4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95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8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2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5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9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79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8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5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6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4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2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6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5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6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5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7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4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92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6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69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0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49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2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3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18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4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1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4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1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3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30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0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6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87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18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4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9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2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3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5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4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14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00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59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8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4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51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2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3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4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39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7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17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11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7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1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5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2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5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60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8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0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7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2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59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7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5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8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6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90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1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5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19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8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3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2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72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49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14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4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3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4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50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0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8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9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3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1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44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16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5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4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5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5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6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6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8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2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1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4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36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0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8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6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5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14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6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1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69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5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4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0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0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7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1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6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9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6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5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5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7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6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4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3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9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21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90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4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4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2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4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05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2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2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0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7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6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4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6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83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0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7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10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0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21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1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5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91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6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7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3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6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4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4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4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9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50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81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9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51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3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14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97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8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9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78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6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1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86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4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48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7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39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1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47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7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31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81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5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25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2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7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8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38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4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3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3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0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4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8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77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98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5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6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30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3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1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8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79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9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6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2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13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1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6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32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0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6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9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4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1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7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53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6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1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40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1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5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0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5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2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2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07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0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4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19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09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5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6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0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3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97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15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90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7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0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3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5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3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3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2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9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4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2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1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2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3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28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06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5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1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63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5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9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79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6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0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6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0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3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18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5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9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7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19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1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2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70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2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8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13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7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82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08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3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37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3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2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1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6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0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10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4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0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19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0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43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29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21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8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7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2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4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8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37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5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4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4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9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9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6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2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6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1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0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59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8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2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5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17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4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42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2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2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7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0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3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9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63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4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8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1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1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4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5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2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5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8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5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23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6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4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2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5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1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3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47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38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2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9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6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30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0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6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7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7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5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31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6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9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7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6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5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5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0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2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4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7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8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2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3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2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7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9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07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9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76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3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2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1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8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1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4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7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3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48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3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5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9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7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6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3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93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5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87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7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70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5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8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5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40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3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1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82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5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4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5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2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0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19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91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8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1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0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3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2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3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17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8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70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5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3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7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62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4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4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9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18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5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3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5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5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86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9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2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4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7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3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6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4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8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26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7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11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4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6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4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4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8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6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3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7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5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7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2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06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8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7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08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1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3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2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3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1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7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9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5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5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4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2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3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4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09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3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0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4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8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6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5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7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0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2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34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5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2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00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2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4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09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90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2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9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63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6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10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1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9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3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03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4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6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4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0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36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4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2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59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8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9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4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2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8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4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8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5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40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6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8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7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4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9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4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8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38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10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7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59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3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7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6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9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0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4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35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1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8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7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9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0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0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7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1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4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04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4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1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6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3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3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5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7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4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0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4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81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8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7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3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3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8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9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0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6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6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78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3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25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0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2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5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4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8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6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0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8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52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8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7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73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89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0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90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7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5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7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6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9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8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10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30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0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4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8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4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8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6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4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7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0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2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1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1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2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2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3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3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9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8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5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1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09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32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8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6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4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1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6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6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2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7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69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5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8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8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4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1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7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6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2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81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7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1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1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59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2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2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9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9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7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3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1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2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7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80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1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1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1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5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8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99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7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5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8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9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4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4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40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9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3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60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3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7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0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0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80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8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5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3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6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2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4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2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88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1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9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9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0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1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5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8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49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1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6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3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6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0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3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39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7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5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3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12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8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6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41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9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06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8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79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7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4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18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5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1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3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10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5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5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93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8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94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64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5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5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8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11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7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5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17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6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6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6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7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5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1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2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09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0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2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7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55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5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1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49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1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3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7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9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4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6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3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28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6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6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8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3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5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7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4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89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0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7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6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7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3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2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8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60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5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7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4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0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18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8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2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07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9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9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6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43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8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9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6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7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3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37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60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7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9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91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3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50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9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9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8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42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6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14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59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6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76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0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5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3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0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07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3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99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5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8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4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9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2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4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8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5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0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40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7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6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8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0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49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2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6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2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6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6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1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0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3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4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3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7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5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4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7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1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3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1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33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6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7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7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8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4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8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5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7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0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6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3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2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09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2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8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03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2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6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5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0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5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96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8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7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9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6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5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6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8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92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0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4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2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2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39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09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59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8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0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69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2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0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6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30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49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9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4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7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56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18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9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9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9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9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96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3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4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1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6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59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6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5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7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8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9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1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7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26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4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4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1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1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80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3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4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69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2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6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5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08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82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49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5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82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8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6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80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9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87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09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46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86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8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66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2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7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6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4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9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1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7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1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63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7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7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1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3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79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50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6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4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2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4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49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6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8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0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6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37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0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38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5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8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3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57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1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8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84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7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32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1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9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60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4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2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32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00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7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03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34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0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3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79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83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97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3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2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5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1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25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34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6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30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2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5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3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97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1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60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5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3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7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89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4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67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5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3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8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3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0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6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96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8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02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1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2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1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9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3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34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2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3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75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2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99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70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6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4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1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7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8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9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60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7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6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3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2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20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61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81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6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0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5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9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3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9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0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5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9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1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5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90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1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2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6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1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6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57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5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8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7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99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6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0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3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7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9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9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5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8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1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89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1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28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22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2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1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0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57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8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8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0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60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8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8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2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4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3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7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04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1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4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5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32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88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7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5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8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6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2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3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1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8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0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3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5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52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0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4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2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10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5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8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2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7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7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2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4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6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10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9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1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5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7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19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2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1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5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8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3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5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1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2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96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5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8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1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66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07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6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5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3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0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7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1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3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13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92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6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5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0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8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0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1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2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1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9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3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9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48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6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19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9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2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58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6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09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8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3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6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9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7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5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8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8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7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2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4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04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4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2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8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5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7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4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9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3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4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5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8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4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09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90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6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5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1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5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5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4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2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2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4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5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60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7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2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8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13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1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6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66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92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2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2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0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01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86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3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7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32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6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57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2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8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28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2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5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02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3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7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4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0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89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6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0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09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6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8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7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3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82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1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6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40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7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7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1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0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7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2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4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4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5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3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1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2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60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1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4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4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03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8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8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1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5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85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5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99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0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5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0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6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4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73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0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0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3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9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19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2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27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0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3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81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8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7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10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9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6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68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5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7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7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36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1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4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99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2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7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86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1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1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8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4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3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1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7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8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5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8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1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01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20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9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1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95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2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8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3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6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7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48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7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2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3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9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88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78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8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0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84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0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7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6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2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4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1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3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7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9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4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48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98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4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0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0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8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6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71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89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0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0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5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0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0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7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49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3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95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2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7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8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0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9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2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88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3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4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2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6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85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81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2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4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4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00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92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48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1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0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8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3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6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5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7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3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6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5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9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01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7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1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80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6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2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2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8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7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7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8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4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3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4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31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98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1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28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67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6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6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9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2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7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2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2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1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4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4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4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5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54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3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9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38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9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91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3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1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18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3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0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85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5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4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3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2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2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6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8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3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4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6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8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0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8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9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9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7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0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1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5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2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29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89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89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7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4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5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5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4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7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2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3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00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4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21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2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18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6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5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8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95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7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6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5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3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20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2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3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2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0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7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4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2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5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7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91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10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8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52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9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3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9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98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22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2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5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2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2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8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9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80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4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5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1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24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70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98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19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2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29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7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1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8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5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6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6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47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6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82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4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2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2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0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1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5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89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60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5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3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5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83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0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7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61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6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15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1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6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1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4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7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78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51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49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7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89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8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1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89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51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4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5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16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8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86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1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3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6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19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5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44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6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8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4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0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1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1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3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9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0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81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9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2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0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9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3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5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01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8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7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72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6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5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47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48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6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41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51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2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30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95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00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17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1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6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1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3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2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3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2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5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5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3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8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86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4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7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7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7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63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3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1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7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1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1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7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7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5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5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3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2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7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57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0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8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6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53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49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4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8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4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3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0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09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6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99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5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9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6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6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6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70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4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2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29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49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7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8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5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0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5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4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4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6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2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87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0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3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4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17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63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85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5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0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0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6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9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5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06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6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9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7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6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7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3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5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8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6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1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03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5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8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3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6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50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2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7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00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82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9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6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7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9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9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9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2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00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7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6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3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4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3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7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6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2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8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22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2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1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3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8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4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5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0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2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7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3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7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7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9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7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0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3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1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1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5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83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6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60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8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3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1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0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9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0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2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2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9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2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5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3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39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4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3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5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01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70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9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18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05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02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9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19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2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2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4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26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1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4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6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2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4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24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8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5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2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4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41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8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3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8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8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2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90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2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88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9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4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2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5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34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4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4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1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4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34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76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2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6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2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0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93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01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9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9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14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6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0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0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7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78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6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0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1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7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4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5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68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1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3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4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91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6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32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9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10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20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9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5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5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2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3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51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3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2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10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9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2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2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0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5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5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3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8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21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7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7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8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45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6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1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7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7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1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3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08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98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7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8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39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9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4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40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3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88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8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1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7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1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3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0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6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3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6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6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8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31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5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0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9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28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1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4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4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6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7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6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8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0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2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71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0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6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6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1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59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4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21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4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4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5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6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9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2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4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5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12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4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27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7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9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3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00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4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7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2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7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3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21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56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5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49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0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7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6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8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1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5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5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2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8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8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19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7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12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6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7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5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1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6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47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0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8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2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5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9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7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09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91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4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3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89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4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96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0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2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7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4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5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6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1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6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5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5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5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7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49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2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09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6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84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6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1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12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1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18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40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29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5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4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5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42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6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4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3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37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3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4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1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6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5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37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69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2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5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1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3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01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1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6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4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3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3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4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4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8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9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4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7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2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2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5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4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5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7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3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29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1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1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3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5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6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30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7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9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9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28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4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2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23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4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7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4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66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5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08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4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8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3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2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2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78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7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7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2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2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8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9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44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9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4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5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0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1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14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07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4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3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6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2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0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80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3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69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17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78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7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1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7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4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7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83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4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4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93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4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4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3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4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5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9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6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2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28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5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5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4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29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9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11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1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16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9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5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8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8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6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4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4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6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3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6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3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3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1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4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93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82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5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6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1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05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4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68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9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5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91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6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37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03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9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3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3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09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1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98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2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9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3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80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0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08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7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1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7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23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7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7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0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53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8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2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7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6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8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9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5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8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9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8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3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5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6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51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1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8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5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7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5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5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09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4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3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6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19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3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4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2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5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8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93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7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0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43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2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4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9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1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3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3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8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1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6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0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90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5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7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5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6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2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5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6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5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5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9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08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2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3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9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6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54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8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1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8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2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8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4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8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8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53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7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86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7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6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4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4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7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99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6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0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70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6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2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8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39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3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9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6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9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3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3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1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79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2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6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3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2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1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7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2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5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4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5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4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8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1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54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0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9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4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3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5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3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3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1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5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78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4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5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6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1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6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07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31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9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7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8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4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1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0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49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5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1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3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5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3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3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8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20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4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5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1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0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8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80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04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84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8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8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71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79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9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80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4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3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94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3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2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9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3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5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9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6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26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3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9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8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4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4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29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41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3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6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7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3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4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6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7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8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5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0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2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6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3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4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4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5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8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1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0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8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4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3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9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0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1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6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86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1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56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8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7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4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8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2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40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3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8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4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15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2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1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8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25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83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82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5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39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2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6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80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6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75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4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0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7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1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7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8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28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68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8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6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2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0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3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7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9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60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5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7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0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8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54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4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50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6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3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01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4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00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2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8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4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9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3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99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5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49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7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55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8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3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5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21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4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90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13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4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5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5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2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41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60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20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1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0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1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0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3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9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3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81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7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3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0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0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54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90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9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8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3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9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38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20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8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9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9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3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09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7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5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5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33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93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28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6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8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4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5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92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70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20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2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35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5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0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9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8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00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2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80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4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5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9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0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4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9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4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4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6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1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0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9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8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6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6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2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7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99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8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7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7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8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5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8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0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20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7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6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79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2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3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0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5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5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2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3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86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7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9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8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5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8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6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0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04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32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8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6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9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5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4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2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9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31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3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29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5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1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10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4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2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6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9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1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2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4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6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4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69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0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99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9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8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3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6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5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0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4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7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72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0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7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72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3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6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5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6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89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0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16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98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16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98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1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0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3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5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5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7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9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9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2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1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6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1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2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1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3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58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39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9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38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8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92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8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1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5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9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5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0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48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8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01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5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6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25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7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7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99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5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3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1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48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7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4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4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7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2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8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1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5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7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5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0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2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8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9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3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6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6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4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6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2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4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3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7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08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6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67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2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2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30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42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13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2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4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4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9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7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6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05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68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0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4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4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7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8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4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1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7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4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3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7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9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4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85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9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6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09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7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6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7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1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7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2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5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3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5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0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8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9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6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8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46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5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1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1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19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7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9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1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0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26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53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30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89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2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3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6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0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5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72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6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6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1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3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5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9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3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51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8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4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1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8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42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6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62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3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00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7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1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8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7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57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1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8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4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2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9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6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2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16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01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6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8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3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1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2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2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5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1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7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4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1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8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1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58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6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2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4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4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6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1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0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3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7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48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31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5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2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08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6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9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7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5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7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8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2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4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9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0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4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4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0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4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5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4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91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4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7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8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01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8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88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2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2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10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2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4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9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6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6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3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5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4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4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99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71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0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5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5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5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1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8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4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6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69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1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4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81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01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3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41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34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1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3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2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09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4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6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7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8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4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2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7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1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4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4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8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3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1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2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7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39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76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70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2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2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87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4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4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93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0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6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2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2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2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1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79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7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4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80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8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1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3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7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80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3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5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0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5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4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96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2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04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82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7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29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90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11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0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91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3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1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8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0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1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8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5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80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3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2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49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4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2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4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9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1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7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6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8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5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7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5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4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5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9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2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27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3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4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2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01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5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134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8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1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9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9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3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4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0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9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5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5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5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6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1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3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3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2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3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2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7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2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5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28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5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4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6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1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8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2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6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5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5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19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81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50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1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9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89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47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3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02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4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3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2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1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2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10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59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5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0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4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21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3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5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5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7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4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7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5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80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57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9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6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8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9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2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5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7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2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7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0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1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6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3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63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9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8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68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8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7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54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8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E05DF9-FB7B-46BD-A9B1-8CB1FB121339}"/>
      </w:docPartPr>
      <w:docPartBody>
        <w:p w:rsidR="00357336" w:rsidRDefault="00537C75">
          <w:r w:rsidRPr="008535F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75"/>
    <w:rsid w:val="00357336"/>
    <w:rsid w:val="004466DF"/>
    <w:rsid w:val="00537C75"/>
    <w:rsid w:val="0088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7C75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34A76C-B176-4A9A-8FCD-2A3F62FC0F75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7A11C-1F39-4DBC-AA6F-24A2545C1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3859</Words>
  <Characters>2200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uman rittem</dc:creator>
  <cp:keywords/>
  <dc:description/>
  <cp:lastModifiedBy>sukuman rittem</cp:lastModifiedBy>
  <cp:revision>3</cp:revision>
  <dcterms:created xsi:type="dcterms:W3CDTF">2024-01-23T00:33:00Z</dcterms:created>
  <dcterms:modified xsi:type="dcterms:W3CDTF">2024-01-23T11:13:00Z</dcterms:modified>
</cp:coreProperties>
</file>